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57DD" w:rsidRDefault="00DA7F13" w:rsidP="00F576FB">
      <w:pPr>
        <w:spacing w:after="0" w:line="240" w:lineRule="auto"/>
        <w:ind w:left="-5"/>
        <w:rPr>
          <w:rFonts w:ascii="Arial" w:eastAsia="Times New Roman" w:hAnsi="Arial" w:cs="Arial"/>
          <w:b/>
          <w:color w:val="000000"/>
          <w:u w:color="000000"/>
        </w:rPr>
      </w:pPr>
      <w:r>
        <w:rPr>
          <w:rFonts w:ascii="Arial" w:eastAsia="Times New Roman" w:hAnsi="Arial" w:cs="Arial"/>
          <w:b/>
          <w:color w:val="000000"/>
          <w:u w:color="000000"/>
        </w:rPr>
        <w:t>Additional file 2</w:t>
      </w:r>
    </w:p>
    <w:p w:rsidR="00F576FB" w:rsidRDefault="00F576FB" w:rsidP="00F576FB">
      <w:pPr>
        <w:spacing w:after="0" w:line="240" w:lineRule="auto"/>
        <w:ind w:left="-5"/>
        <w:rPr>
          <w:rFonts w:ascii="Arial" w:eastAsia="Times New Roman" w:hAnsi="Arial" w:cs="Arial"/>
          <w:b/>
          <w:color w:val="000000"/>
        </w:rPr>
      </w:pPr>
      <w:r w:rsidRPr="00481F1A">
        <w:rPr>
          <w:rFonts w:ascii="Arial" w:eastAsia="Times New Roman" w:hAnsi="Arial" w:cs="Arial"/>
          <w:b/>
          <w:color w:val="000000"/>
          <w:u w:color="000000"/>
        </w:rPr>
        <w:t>Maternal Breast Self-</w:t>
      </w:r>
      <w:r w:rsidRPr="00481F1A">
        <w:rPr>
          <w:rFonts w:ascii="Arial" w:eastAsia="Times New Roman" w:hAnsi="Arial" w:cs="Arial"/>
          <w:b/>
          <w:color w:val="000000"/>
        </w:rPr>
        <w:t xml:space="preserve">Assessment as Reported in Each Breast by Participants. (N = 17) </w:t>
      </w:r>
    </w:p>
    <w:tbl>
      <w:tblPr>
        <w:tblStyle w:val="TableGrid"/>
        <w:tblW w:w="0" w:type="auto"/>
        <w:tblLayout w:type="fixed"/>
        <w:tblLook w:val="04A0"/>
      </w:tblPr>
      <w:tblGrid>
        <w:gridCol w:w="1145"/>
        <w:gridCol w:w="864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F576FB" w:rsidRPr="00755428" w:rsidTr="000C6D73">
        <w:tc>
          <w:tcPr>
            <w:tcW w:w="864" w:type="dxa"/>
            <w:gridSpan w:val="14"/>
          </w:tcPr>
          <w:p w:rsidR="00F576FB" w:rsidRPr="00755428" w:rsidRDefault="00F576FB" w:rsidP="000C6D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Frequencies (in number experienced)</w:t>
            </w:r>
          </w:p>
        </w:tc>
      </w:tr>
      <w:tr w:rsidR="00F576FB" w:rsidRPr="00755428" w:rsidTr="000C6D73">
        <w:tc>
          <w:tcPr>
            <w:tcW w:w="864" w:type="dxa"/>
            <w:gridSpan w:val="2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Soft – no change</w:t>
            </w:r>
          </w:p>
        </w:tc>
        <w:tc>
          <w:tcPr>
            <w:tcW w:w="720" w:type="dxa"/>
            <w:gridSpan w:val="2"/>
            <w:vAlign w:val="center"/>
          </w:tcPr>
          <w:p w:rsidR="00F576FB" w:rsidRPr="00755428" w:rsidRDefault="00F576FB" w:rsidP="000C6D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Slight Change</w:t>
            </w:r>
          </w:p>
        </w:tc>
        <w:tc>
          <w:tcPr>
            <w:tcW w:w="720" w:type="dxa"/>
            <w:gridSpan w:val="2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Firm, non-tender</w:t>
            </w:r>
          </w:p>
        </w:tc>
        <w:tc>
          <w:tcPr>
            <w:tcW w:w="720" w:type="dxa"/>
            <w:gridSpan w:val="2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Firm,</w:t>
            </w:r>
          </w:p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beginning tenderness</w:t>
            </w:r>
          </w:p>
        </w:tc>
        <w:tc>
          <w:tcPr>
            <w:tcW w:w="720" w:type="dxa"/>
            <w:gridSpan w:val="2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Firm, tender</w:t>
            </w:r>
          </w:p>
        </w:tc>
        <w:tc>
          <w:tcPr>
            <w:tcW w:w="720" w:type="dxa"/>
            <w:gridSpan w:val="2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Very firm, very tender</w:t>
            </w:r>
          </w:p>
        </w:tc>
      </w:tr>
      <w:tr w:rsidR="00F576FB" w:rsidRPr="00755428" w:rsidTr="000C6D73">
        <w:tc>
          <w:tcPr>
            <w:tcW w:w="864" w:type="dxa"/>
            <w:gridSpan w:val="2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Timing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F576FB" w:rsidRPr="00755428" w:rsidTr="000C6D73">
        <w:tc>
          <w:tcPr>
            <w:tcW w:w="1145" w:type="dxa"/>
            <w:vMerge w:val="restart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In Labour*</w:t>
            </w:r>
          </w:p>
        </w:tc>
        <w:tc>
          <w:tcPr>
            <w:tcW w:w="864" w:type="dxa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76FB" w:rsidRPr="00755428" w:rsidTr="000C6D73">
        <w:tc>
          <w:tcPr>
            <w:tcW w:w="1145" w:type="dxa"/>
            <w:vMerge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No IV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76FB" w:rsidRPr="00755428" w:rsidTr="000C6D73">
        <w:tc>
          <w:tcPr>
            <w:tcW w:w="1145" w:type="dxa"/>
            <w:vMerge w:val="restart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Day 0</w:t>
            </w:r>
          </w:p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(Birth)</w:t>
            </w:r>
          </w:p>
        </w:tc>
        <w:tc>
          <w:tcPr>
            <w:tcW w:w="864" w:type="dxa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76FB" w:rsidRPr="00755428" w:rsidTr="000C6D73">
        <w:tc>
          <w:tcPr>
            <w:tcW w:w="1145" w:type="dxa"/>
            <w:vMerge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No IV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76FB" w:rsidRPr="00755428" w:rsidTr="000C6D73">
        <w:tc>
          <w:tcPr>
            <w:tcW w:w="1145" w:type="dxa"/>
            <w:vMerge w:val="restart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864" w:type="dxa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76FB" w:rsidRPr="00755428" w:rsidTr="000C6D73">
        <w:tc>
          <w:tcPr>
            <w:tcW w:w="1145" w:type="dxa"/>
            <w:vMerge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No IV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76FB" w:rsidRPr="00755428" w:rsidTr="000C6D73">
        <w:tc>
          <w:tcPr>
            <w:tcW w:w="1145" w:type="dxa"/>
            <w:vMerge w:val="restart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864" w:type="dxa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76FB" w:rsidRPr="00755428" w:rsidTr="000C6D73">
        <w:tc>
          <w:tcPr>
            <w:tcW w:w="1145" w:type="dxa"/>
            <w:vMerge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No IV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76FB" w:rsidRPr="00755428" w:rsidTr="000C6D73">
        <w:tc>
          <w:tcPr>
            <w:tcW w:w="1145" w:type="dxa"/>
            <w:vMerge w:val="restart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864" w:type="dxa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76FB" w:rsidRPr="00755428" w:rsidTr="000C6D73">
        <w:tc>
          <w:tcPr>
            <w:tcW w:w="1145" w:type="dxa"/>
            <w:vMerge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No IV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576FB" w:rsidRPr="00755428" w:rsidTr="000C6D73">
        <w:tc>
          <w:tcPr>
            <w:tcW w:w="1145" w:type="dxa"/>
            <w:vMerge w:val="restart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864" w:type="dxa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576FB" w:rsidRPr="00755428" w:rsidTr="000C6D73">
        <w:tc>
          <w:tcPr>
            <w:tcW w:w="1145" w:type="dxa"/>
            <w:vMerge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No IV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576FB" w:rsidRPr="00755428" w:rsidTr="000C6D73">
        <w:tc>
          <w:tcPr>
            <w:tcW w:w="1145" w:type="dxa"/>
            <w:vMerge w:val="restart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Day 5</w:t>
            </w:r>
          </w:p>
        </w:tc>
        <w:tc>
          <w:tcPr>
            <w:tcW w:w="864" w:type="dxa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576FB" w:rsidRPr="00755428" w:rsidTr="000C6D73">
        <w:tc>
          <w:tcPr>
            <w:tcW w:w="1145" w:type="dxa"/>
            <w:vMerge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No IV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76FB" w:rsidRPr="00755428" w:rsidTr="000C6D73">
        <w:tc>
          <w:tcPr>
            <w:tcW w:w="1145" w:type="dxa"/>
            <w:vMerge w:val="restart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Day 6</w:t>
            </w:r>
          </w:p>
        </w:tc>
        <w:tc>
          <w:tcPr>
            <w:tcW w:w="864" w:type="dxa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576FB" w:rsidRPr="00755428" w:rsidTr="000C6D73">
        <w:tc>
          <w:tcPr>
            <w:tcW w:w="1145" w:type="dxa"/>
            <w:vMerge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No IV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76FB" w:rsidRPr="00755428" w:rsidTr="000C6D73">
        <w:tc>
          <w:tcPr>
            <w:tcW w:w="1145" w:type="dxa"/>
            <w:vMerge w:val="restart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864" w:type="dxa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576FB" w:rsidRPr="00755428" w:rsidTr="000C6D73">
        <w:tc>
          <w:tcPr>
            <w:tcW w:w="1145" w:type="dxa"/>
            <w:vMerge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No IV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76FB" w:rsidRPr="00755428" w:rsidTr="000C6D73">
        <w:tc>
          <w:tcPr>
            <w:tcW w:w="1145" w:type="dxa"/>
            <w:vMerge w:val="restart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Day 8</w:t>
            </w:r>
          </w:p>
        </w:tc>
        <w:tc>
          <w:tcPr>
            <w:tcW w:w="864" w:type="dxa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576FB" w:rsidRPr="00755428" w:rsidTr="000C6D73">
        <w:tc>
          <w:tcPr>
            <w:tcW w:w="1145" w:type="dxa"/>
            <w:vMerge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No IV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76FB" w:rsidRPr="00755428" w:rsidTr="000C6D73">
        <w:tc>
          <w:tcPr>
            <w:tcW w:w="1145" w:type="dxa"/>
            <w:vMerge w:val="restart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Day 9</w:t>
            </w:r>
          </w:p>
        </w:tc>
        <w:tc>
          <w:tcPr>
            <w:tcW w:w="864" w:type="dxa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576FB" w:rsidRPr="00755428" w:rsidTr="000C6D73">
        <w:tc>
          <w:tcPr>
            <w:tcW w:w="1145" w:type="dxa"/>
            <w:vMerge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No IV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F576FB" w:rsidRPr="00755428" w:rsidRDefault="00F576FB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F576FB" w:rsidRPr="00755428" w:rsidRDefault="00B94398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F576FB" w:rsidRPr="00481F1A" w:rsidRDefault="00F576FB" w:rsidP="00F576FB">
      <w:pPr>
        <w:spacing w:after="0" w:line="240" w:lineRule="auto"/>
        <w:ind w:left="-5"/>
        <w:rPr>
          <w:rFonts w:ascii="Arial" w:eastAsia="Times New Roman" w:hAnsi="Arial" w:cs="Arial"/>
          <w:b/>
          <w:color w:val="000000"/>
          <w:u w:val="single" w:color="000000"/>
        </w:rPr>
      </w:pPr>
    </w:p>
    <w:p w:rsidR="008D4AA2" w:rsidRPr="0043006D" w:rsidRDefault="008D4AA2" w:rsidP="008D4AA2">
      <w:pPr>
        <w:spacing w:after="0" w:line="360" w:lineRule="auto"/>
        <w:ind w:left="-5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articipants with IV fluids = 13, Participants with no IV fluids = 4</w:t>
      </w:r>
    </w:p>
    <w:p w:rsidR="00F576FB" w:rsidRDefault="00F576FB" w:rsidP="00F576FB">
      <w:pPr>
        <w:spacing w:after="0" w:line="360" w:lineRule="auto"/>
        <w:ind w:left="-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7596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ote participants could experience different levels of fullness in separate breasts * n = 16</w:t>
      </w:r>
      <w:r w:rsidRPr="0047596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</w:p>
    <w:p w:rsidR="00F576FB" w:rsidRPr="00E0394B" w:rsidRDefault="00F576FB" w:rsidP="00F576F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438B3" w:rsidRDefault="000438B3"/>
    <w:sectPr w:rsidR="000438B3" w:rsidSect="00810A2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6DDF" w:rsidRDefault="00A06DDF">
      <w:pPr>
        <w:spacing w:after="0" w:line="240" w:lineRule="auto"/>
      </w:pPr>
      <w:r>
        <w:separator/>
      </w:r>
    </w:p>
  </w:endnote>
  <w:endnote w:type="continuationSeparator" w:id="0">
    <w:p w:rsidR="00A06DDF" w:rsidRDefault="00A06D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491F" w:rsidRDefault="001057D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137312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5F491F" w:rsidRPr="00354CFC" w:rsidRDefault="00DD4B10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54CF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F576FB" w:rsidRPr="00354CF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54CF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057DD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54CF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5F491F" w:rsidRPr="00354CFC" w:rsidRDefault="001057DD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491F" w:rsidRDefault="001057D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6DDF" w:rsidRDefault="00A06DDF">
      <w:pPr>
        <w:spacing w:after="0" w:line="240" w:lineRule="auto"/>
      </w:pPr>
      <w:r>
        <w:separator/>
      </w:r>
    </w:p>
  </w:footnote>
  <w:footnote w:type="continuationSeparator" w:id="0">
    <w:p w:rsidR="00A06DDF" w:rsidRDefault="00A06D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491F" w:rsidRDefault="001057D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491F" w:rsidRDefault="001057D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491F" w:rsidRDefault="001057D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576FB"/>
    <w:rsid w:val="000233B3"/>
    <w:rsid w:val="0002438E"/>
    <w:rsid w:val="00035A9A"/>
    <w:rsid w:val="000438B3"/>
    <w:rsid w:val="0005212D"/>
    <w:rsid w:val="000854C3"/>
    <w:rsid w:val="00090D68"/>
    <w:rsid w:val="000A3A73"/>
    <w:rsid w:val="000A6ED8"/>
    <w:rsid w:val="001057DD"/>
    <w:rsid w:val="00112258"/>
    <w:rsid w:val="00126309"/>
    <w:rsid w:val="00130282"/>
    <w:rsid w:val="001334D7"/>
    <w:rsid w:val="00145963"/>
    <w:rsid w:val="001528DD"/>
    <w:rsid w:val="001575F5"/>
    <w:rsid w:val="00163C0D"/>
    <w:rsid w:val="00165033"/>
    <w:rsid w:val="00180B10"/>
    <w:rsid w:val="0018343B"/>
    <w:rsid w:val="0018468D"/>
    <w:rsid w:val="00196275"/>
    <w:rsid w:val="001C458F"/>
    <w:rsid w:val="001C5728"/>
    <w:rsid w:val="00206FF6"/>
    <w:rsid w:val="00217F6D"/>
    <w:rsid w:val="00230097"/>
    <w:rsid w:val="00231957"/>
    <w:rsid w:val="00236621"/>
    <w:rsid w:val="00240453"/>
    <w:rsid w:val="00241045"/>
    <w:rsid w:val="00242A5D"/>
    <w:rsid w:val="00243AC3"/>
    <w:rsid w:val="0024791A"/>
    <w:rsid w:val="00251948"/>
    <w:rsid w:val="00281BBE"/>
    <w:rsid w:val="002A3E39"/>
    <w:rsid w:val="002B22F9"/>
    <w:rsid w:val="002C4E88"/>
    <w:rsid w:val="002E24FA"/>
    <w:rsid w:val="002E25CF"/>
    <w:rsid w:val="002E5949"/>
    <w:rsid w:val="002E6981"/>
    <w:rsid w:val="002F4137"/>
    <w:rsid w:val="002F56F4"/>
    <w:rsid w:val="00310940"/>
    <w:rsid w:val="003112A2"/>
    <w:rsid w:val="003144AD"/>
    <w:rsid w:val="00333B7A"/>
    <w:rsid w:val="003438CA"/>
    <w:rsid w:val="00344D13"/>
    <w:rsid w:val="00346E89"/>
    <w:rsid w:val="00352CD3"/>
    <w:rsid w:val="00361A4B"/>
    <w:rsid w:val="00394704"/>
    <w:rsid w:val="00396436"/>
    <w:rsid w:val="003A4E25"/>
    <w:rsid w:val="003A6953"/>
    <w:rsid w:val="003C26B7"/>
    <w:rsid w:val="003F1814"/>
    <w:rsid w:val="00403020"/>
    <w:rsid w:val="00415804"/>
    <w:rsid w:val="004244EE"/>
    <w:rsid w:val="0043006D"/>
    <w:rsid w:val="00435BD7"/>
    <w:rsid w:val="00491A6F"/>
    <w:rsid w:val="00492222"/>
    <w:rsid w:val="0049302C"/>
    <w:rsid w:val="004A6910"/>
    <w:rsid w:val="004A6BB2"/>
    <w:rsid w:val="004B3F6E"/>
    <w:rsid w:val="004B4FD2"/>
    <w:rsid w:val="004F3611"/>
    <w:rsid w:val="005327ED"/>
    <w:rsid w:val="0053284E"/>
    <w:rsid w:val="00540108"/>
    <w:rsid w:val="005578BB"/>
    <w:rsid w:val="00562261"/>
    <w:rsid w:val="00573AF5"/>
    <w:rsid w:val="00580E31"/>
    <w:rsid w:val="00585E38"/>
    <w:rsid w:val="005A670A"/>
    <w:rsid w:val="005A76A0"/>
    <w:rsid w:val="005B1032"/>
    <w:rsid w:val="005B75A2"/>
    <w:rsid w:val="005C0771"/>
    <w:rsid w:val="005C1F2F"/>
    <w:rsid w:val="005E5AF5"/>
    <w:rsid w:val="00612F72"/>
    <w:rsid w:val="00626985"/>
    <w:rsid w:val="00642EF3"/>
    <w:rsid w:val="0064341C"/>
    <w:rsid w:val="00652F8F"/>
    <w:rsid w:val="00671778"/>
    <w:rsid w:val="00683484"/>
    <w:rsid w:val="006B0D5B"/>
    <w:rsid w:val="006D4B20"/>
    <w:rsid w:val="006D78E6"/>
    <w:rsid w:val="00721EE4"/>
    <w:rsid w:val="00735188"/>
    <w:rsid w:val="00735F82"/>
    <w:rsid w:val="007416A0"/>
    <w:rsid w:val="00746A82"/>
    <w:rsid w:val="007530F2"/>
    <w:rsid w:val="007803A7"/>
    <w:rsid w:val="00790692"/>
    <w:rsid w:val="00792265"/>
    <w:rsid w:val="007A2625"/>
    <w:rsid w:val="007A5F54"/>
    <w:rsid w:val="007B5A54"/>
    <w:rsid w:val="007E64BA"/>
    <w:rsid w:val="007E7298"/>
    <w:rsid w:val="008249B7"/>
    <w:rsid w:val="00835FD7"/>
    <w:rsid w:val="00843A30"/>
    <w:rsid w:val="00846D96"/>
    <w:rsid w:val="00856BE6"/>
    <w:rsid w:val="008767C2"/>
    <w:rsid w:val="008A517B"/>
    <w:rsid w:val="008A61D6"/>
    <w:rsid w:val="008A6C44"/>
    <w:rsid w:val="008C33E1"/>
    <w:rsid w:val="008C3ED1"/>
    <w:rsid w:val="008D4AA2"/>
    <w:rsid w:val="008D6EFE"/>
    <w:rsid w:val="008E0282"/>
    <w:rsid w:val="008E1F06"/>
    <w:rsid w:val="0091431D"/>
    <w:rsid w:val="00936821"/>
    <w:rsid w:val="009428EC"/>
    <w:rsid w:val="00942ED3"/>
    <w:rsid w:val="00964714"/>
    <w:rsid w:val="00977411"/>
    <w:rsid w:val="00985618"/>
    <w:rsid w:val="00986CCF"/>
    <w:rsid w:val="0098785A"/>
    <w:rsid w:val="009D076C"/>
    <w:rsid w:val="009D3578"/>
    <w:rsid w:val="009F00CF"/>
    <w:rsid w:val="009F17C6"/>
    <w:rsid w:val="00A06DDF"/>
    <w:rsid w:val="00A07832"/>
    <w:rsid w:val="00A17010"/>
    <w:rsid w:val="00A30617"/>
    <w:rsid w:val="00A35242"/>
    <w:rsid w:val="00A45FB7"/>
    <w:rsid w:val="00A64E51"/>
    <w:rsid w:val="00A7104F"/>
    <w:rsid w:val="00A754A9"/>
    <w:rsid w:val="00A84457"/>
    <w:rsid w:val="00A85FA8"/>
    <w:rsid w:val="00A935CE"/>
    <w:rsid w:val="00A9694E"/>
    <w:rsid w:val="00AB4695"/>
    <w:rsid w:val="00AC7991"/>
    <w:rsid w:val="00AD10F6"/>
    <w:rsid w:val="00AE0689"/>
    <w:rsid w:val="00AF1AEA"/>
    <w:rsid w:val="00B231CF"/>
    <w:rsid w:val="00B40C62"/>
    <w:rsid w:val="00B630AF"/>
    <w:rsid w:val="00B765F3"/>
    <w:rsid w:val="00B7727B"/>
    <w:rsid w:val="00B820EE"/>
    <w:rsid w:val="00B937ED"/>
    <w:rsid w:val="00B94398"/>
    <w:rsid w:val="00B97BC3"/>
    <w:rsid w:val="00BB2F0B"/>
    <w:rsid w:val="00BB657E"/>
    <w:rsid w:val="00BD1855"/>
    <w:rsid w:val="00BD24D3"/>
    <w:rsid w:val="00BF4360"/>
    <w:rsid w:val="00C141FA"/>
    <w:rsid w:val="00C31102"/>
    <w:rsid w:val="00C47733"/>
    <w:rsid w:val="00C644AB"/>
    <w:rsid w:val="00C957BA"/>
    <w:rsid w:val="00CD1E7A"/>
    <w:rsid w:val="00CD277F"/>
    <w:rsid w:val="00CE3CDA"/>
    <w:rsid w:val="00D157B2"/>
    <w:rsid w:val="00D1707A"/>
    <w:rsid w:val="00D416F8"/>
    <w:rsid w:val="00D46472"/>
    <w:rsid w:val="00D66364"/>
    <w:rsid w:val="00D77E4D"/>
    <w:rsid w:val="00DA0DFE"/>
    <w:rsid w:val="00DA2E05"/>
    <w:rsid w:val="00DA7F13"/>
    <w:rsid w:val="00DB0744"/>
    <w:rsid w:val="00DD4B10"/>
    <w:rsid w:val="00DE720C"/>
    <w:rsid w:val="00DF2F02"/>
    <w:rsid w:val="00E026F3"/>
    <w:rsid w:val="00E0527F"/>
    <w:rsid w:val="00E44D04"/>
    <w:rsid w:val="00E46CAA"/>
    <w:rsid w:val="00E504C3"/>
    <w:rsid w:val="00E712BB"/>
    <w:rsid w:val="00E81FF2"/>
    <w:rsid w:val="00EC70C0"/>
    <w:rsid w:val="00ED132C"/>
    <w:rsid w:val="00ED43BC"/>
    <w:rsid w:val="00ED4ABA"/>
    <w:rsid w:val="00ED7301"/>
    <w:rsid w:val="00EE0F0F"/>
    <w:rsid w:val="00EE2700"/>
    <w:rsid w:val="00EE2A13"/>
    <w:rsid w:val="00EF2BF6"/>
    <w:rsid w:val="00F03B6C"/>
    <w:rsid w:val="00F20E21"/>
    <w:rsid w:val="00F445ED"/>
    <w:rsid w:val="00F576FB"/>
    <w:rsid w:val="00F84170"/>
    <w:rsid w:val="00F90EEB"/>
    <w:rsid w:val="00F94A24"/>
    <w:rsid w:val="00F94D62"/>
    <w:rsid w:val="00FA521C"/>
    <w:rsid w:val="00FD5EB9"/>
    <w:rsid w:val="00FD7E9A"/>
    <w:rsid w:val="00FE023B"/>
    <w:rsid w:val="00FE0F19"/>
    <w:rsid w:val="00FE5A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6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76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76FB"/>
  </w:style>
  <w:style w:type="paragraph" w:styleId="Footer">
    <w:name w:val="footer"/>
    <w:basedOn w:val="Normal"/>
    <w:link w:val="FooterChar"/>
    <w:uiPriority w:val="99"/>
    <w:unhideWhenUsed/>
    <w:rsid w:val="00F576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6FB"/>
  </w:style>
  <w:style w:type="table" w:styleId="TableGrid">
    <w:name w:val="Table Grid"/>
    <w:basedOn w:val="TableNormal"/>
    <w:uiPriority w:val="39"/>
    <w:rsid w:val="00F576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Myles</dc:creator>
  <cp:keywords/>
  <dc:description/>
  <cp:lastModifiedBy>sflorenda</cp:lastModifiedBy>
  <cp:revision>9</cp:revision>
  <dcterms:created xsi:type="dcterms:W3CDTF">2014-11-18T16:21:00Z</dcterms:created>
  <dcterms:modified xsi:type="dcterms:W3CDTF">2015-04-25T16:27:00Z</dcterms:modified>
</cp:coreProperties>
</file>